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ED38C" w14:textId="3A7EB6F5" w:rsidR="00B9566D" w:rsidRPr="0010762D" w:rsidRDefault="004137CE" w:rsidP="004137CE">
      <w:pPr>
        <w:spacing w:line="360" w:lineRule="auto"/>
        <w:ind w:firstLineChars="200" w:firstLine="482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0762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S1. </w:t>
      </w:r>
      <w:r w:rsidR="00B9566D" w:rsidRPr="0010762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RT-qPCR</w:t>
      </w:r>
      <w:r w:rsidRPr="0010762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Primer sequences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5234"/>
      </w:tblGrid>
      <w:tr w:rsidR="00B9566D" w:rsidRPr="0010762D" w14:paraId="0139F6F1" w14:textId="77777777" w:rsidTr="00346784">
        <w:trPr>
          <w:trHeight w:val="397"/>
        </w:trPr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56757B" w14:textId="2CBEA685" w:rsidR="00B9566D" w:rsidRPr="0010762D" w:rsidRDefault="0049071C" w:rsidP="0034678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sz w:val="24"/>
                <w:szCs w:val="24"/>
              </w:rPr>
              <w:t>Primer Name</w:t>
            </w:r>
          </w:p>
        </w:tc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5D56F" w14:textId="0774960A" w:rsidR="00B9566D" w:rsidRPr="0010762D" w:rsidRDefault="0026236A" w:rsidP="00346784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B343F">
              <w:rPr>
                <w:rFonts w:hint="eastAsia"/>
                <w:sz w:val="24"/>
                <w:szCs w:val="24"/>
              </w:rPr>
              <w:t>Primer Sequence</w:t>
            </w:r>
            <w:r w:rsidRPr="00DB343F">
              <w:rPr>
                <w:sz w:val="24"/>
                <w:szCs w:val="24"/>
              </w:rPr>
              <w:t xml:space="preserve"> (5'to3')</w:t>
            </w:r>
          </w:p>
        </w:tc>
      </w:tr>
      <w:tr w:rsidR="00B9566D" w:rsidRPr="0010762D" w14:paraId="2F879891" w14:textId="77777777" w:rsidTr="00B9566D">
        <w:trPr>
          <w:trHeight w:val="397"/>
        </w:trPr>
        <w:tc>
          <w:tcPr>
            <w:tcW w:w="1849" w:type="pct"/>
            <w:tcBorders>
              <w:top w:val="single" w:sz="4" w:space="0" w:color="auto"/>
            </w:tcBorders>
            <w:vAlign w:val="bottom"/>
          </w:tcPr>
          <w:p w14:paraId="27C33985" w14:textId="2B2845FD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G</w:t>
            </w:r>
            <w:r w:rsidR="0049071C"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px</w:t>
            </w: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tcBorders>
              <w:top w:val="single" w:sz="4" w:space="0" w:color="auto"/>
            </w:tcBorders>
            <w:vAlign w:val="bottom"/>
          </w:tcPr>
          <w:p w14:paraId="07825F1D" w14:textId="020B2EB2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TGTGCATCCCGCGATGATT</w:t>
            </w:r>
          </w:p>
        </w:tc>
      </w:tr>
      <w:tr w:rsidR="00B9566D" w:rsidRPr="0010762D" w14:paraId="138850A0" w14:textId="77777777" w:rsidTr="00B9566D">
        <w:trPr>
          <w:trHeight w:val="397"/>
        </w:trPr>
        <w:tc>
          <w:tcPr>
            <w:tcW w:w="1849" w:type="pct"/>
            <w:vAlign w:val="bottom"/>
          </w:tcPr>
          <w:p w14:paraId="7FF4B745" w14:textId="4311B761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G</w:t>
            </w:r>
            <w:r w:rsidR="0049071C"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px</w:t>
            </w: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6A27CA49" w14:textId="0059FDDE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CCTGTACTTATCCAGGCAGA</w:t>
            </w:r>
          </w:p>
        </w:tc>
      </w:tr>
      <w:tr w:rsidR="00B9566D" w:rsidRPr="0010762D" w14:paraId="36999B9D" w14:textId="77777777" w:rsidTr="00B9566D">
        <w:trPr>
          <w:trHeight w:val="397"/>
        </w:trPr>
        <w:tc>
          <w:tcPr>
            <w:tcW w:w="1849" w:type="pct"/>
            <w:vAlign w:val="bottom"/>
          </w:tcPr>
          <w:p w14:paraId="6F89D87F" w14:textId="54D85C12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A</w:t>
            </w:r>
            <w:r w:rsidR="0049071C"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sl</w:t>
            </w: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16438031" w14:textId="44928880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CTGAGGGGCTTGAAATTCAC</w:t>
            </w:r>
          </w:p>
        </w:tc>
      </w:tr>
      <w:tr w:rsidR="00B9566D" w:rsidRPr="0010762D" w14:paraId="4A7DB831" w14:textId="77777777" w:rsidTr="00B9566D">
        <w:trPr>
          <w:trHeight w:val="397"/>
        </w:trPr>
        <w:tc>
          <w:tcPr>
            <w:tcW w:w="1849" w:type="pct"/>
            <w:vAlign w:val="bottom"/>
          </w:tcPr>
          <w:p w14:paraId="3DF39846" w14:textId="147961EF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A</w:t>
            </w:r>
            <w:r w:rsidR="0049071C"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sl</w:t>
            </w: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45257EC9" w14:textId="3384ED2F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TTGGTCTACTTGGAGGAACG</w:t>
            </w:r>
          </w:p>
        </w:tc>
      </w:tr>
      <w:tr w:rsidR="00B9566D" w:rsidRPr="0010762D" w14:paraId="0189F3DB" w14:textId="77777777" w:rsidTr="00B9566D">
        <w:trPr>
          <w:trHeight w:val="397"/>
        </w:trPr>
        <w:tc>
          <w:tcPr>
            <w:tcW w:w="1849" w:type="pct"/>
            <w:vAlign w:val="bottom"/>
          </w:tcPr>
          <w:p w14:paraId="540FFB1A" w14:textId="35C93656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Ptgs2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04210358" w14:textId="4FACBF44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TTCCAATCCATGTCAAAACCGT</w:t>
            </w:r>
          </w:p>
        </w:tc>
      </w:tr>
      <w:tr w:rsidR="00B9566D" w:rsidRPr="0010762D" w14:paraId="4B42A97C" w14:textId="77777777" w:rsidTr="00B9566D">
        <w:trPr>
          <w:trHeight w:val="397"/>
        </w:trPr>
        <w:tc>
          <w:tcPr>
            <w:tcW w:w="1849" w:type="pct"/>
            <w:vAlign w:val="bottom"/>
          </w:tcPr>
          <w:p w14:paraId="245CC478" w14:textId="49BEBF99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Ptgs2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15E9F402" w14:textId="74C414A2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AGTCCGGGTACAGTCACACTT</w:t>
            </w:r>
          </w:p>
        </w:tc>
      </w:tr>
      <w:tr w:rsidR="00B9566D" w:rsidRPr="0010762D" w14:paraId="4E2496D8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576CD772" w14:textId="690396D8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Hif1a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05920709" w14:textId="5BD2F5BB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TCCAAGCCCTCCAAGTATGA</w:t>
            </w:r>
          </w:p>
        </w:tc>
      </w:tr>
      <w:tr w:rsidR="00B9566D" w:rsidRPr="0010762D" w14:paraId="524AA7F9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6CBBCD9C" w14:textId="105A0878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Hif1a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7BCBBE26" w14:textId="2CEE7A1C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CCTTAGCAGTGGTCGTTTCT</w:t>
            </w:r>
          </w:p>
        </w:tc>
      </w:tr>
      <w:tr w:rsidR="00B9566D" w:rsidRPr="0010762D" w14:paraId="7446B2D0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25D9D761" w14:textId="4E1B8214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dkn1a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31285B63" w14:textId="55D7C4F1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CTGGTGATGTCCGACCTG</w:t>
            </w:r>
          </w:p>
        </w:tc>
      </w:tr>
      <w:tr w:rsidR="00B9566D" w:rsidRPr="0010762D" w14:paraId="3BACB117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3CBD84EC" w14:textId="7D4EABA3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dkn1a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4DA12F9E" w14:textId="2F8F82C9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CATGAGCGCATCGCAATC</w:t>
            </w:r>
          </w:p>
        </w:tc>
      </w:tr>
      <w:tr w:rsidR="00B9566D" w:rsidRPr="0010762D" w14:paraId="4E4415B9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433E74C9" w14:textId="3B88771F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ybb</w:t>
            </w:r>
            <w:proofErr w:type="spellEnd"/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4E131CC8" w14:textId="2063F493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AGTGCGTGTTGCTCGACAA</w:t>
            </w:r>
          </w:p>
        </w:tc>
      </w:tr>
      <w:tr w:rsidR="00B9566D" w:rsidRPr="0010762D" w14:paraId="265AD994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316A8AF0" w14:textId="57999F7E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proofErr w:type="spellStart"/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Cybb</w:t>
            </w:r>
            <w:proofErr w:type="spellEnd"/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5F60F9C5" w14:textId="66373631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CGGTGTGCAGTGCTATCAT</w:t>
            </w:r>
          </w:p>
        </w:tc>
      </w:tr>
      <w:tr w:rsidR="00B9566D" w:rsidRPr="0010762D" w14:paraId="5DAF01D4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612E3F9F" w14:textId="6F70DB4A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Timp1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464B9C11" w14:textId="3F34F589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GAGACCACCTTATACCAGCG</w:t>
            </w:r>
          </w:p>
        </w:tc>
      </w:tr>
      <w:tr w:rsidR="00B9566D" w:rsidRPr="0010762D" w14:paraId="561A1EEA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319409E2" w14:textId="5E5B4B9E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Timp1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174BE843" w14:textId="6D98DDEE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ATGACTGGGGTGTAGGCGTA</w:t>
            </w:r>
          </w:p>
        </w:tc>
      </w:tr>
      <w:tr w:rsidR="00B9566D" w:rsidRPr="0010762D" w14:paraId="72986126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415A949C" w14:textId="3917BA85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Tlr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4B03F9F1" w14:textId="7DF42CE2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ATGGCATGGCTTACACCACC</w:t>
            </w:r>
          </w:p>
        </w:tc>
      </w:tr>
      <w:tr w:rsidR="00B9566D" w:rsidRPr="0010762D" w14:paraId="081E899F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3F8A7B23" w14:textId="5A603D2C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Tlr4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3EA2D6FD" w14:textId="6DC14E98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AGGCCAATTTTGTCTCCACA</w:t>
            </w:r>
          </w:p>
        </w:tc>
      </w:tr>
      <w:tr w:rsidR="00B9566D" w:rsidRPr="0010762D" w14:paraId="6B5484EE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1FB0A9A5" w14:textId="076C21FB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Hmox1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49071C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5768D231" w14:textId="5A78BBC6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AGGTACACATCCAAGCCGAGA</w:t>
            </w:r>
          </w:p>
        </w:tc>
      </w:tr>
      <w:tr w:rsidR="00B9566D" w:rsidRPr="0010762D" w14:paraId="0AF7E4A4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20945EB1" w14:textId="7909C8E0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390F67">
              <w:rPr>
                <w:rFonts w:eastAsia="等线"/>
                <w:i/>
                <w:iCs/>
                <w:color w:val="000000"/>
                <w:sz w:val="24"/>
                <w:szCs w:val="24"/>
              </w:rPr>
              <w:t>Hmox1</w:t>
            </w:r>
            <w:r w:rsidRPr="0010762D">
              <w:rPr>
                <w:rFonts w:eastAsia="等线"/>
                <w:color w:val="000000"/>
                <w:sz w:val="24"/>
                <w:szCs w:val="24"/>
              </w:rPr>
              <w:t>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7701611F" w14:textId="799916B5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CATCACCAGCTTAAAGCCTTCT</w:t>
            </w:r>
          </w:p>
        </w:tc>
      </w:tr>
      <w:tr w:rsidR="00B9566D" w:rsidRPr="0010762D" w14:paraId="669F9575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51ABB5CE" w14:textId="57768644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Mouse actin beta-RT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bottom"/>
          </w:tcPr>
          <w:p w14:paraId="436A788D" w14:textId="571F628B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TCCCTCACCCTCCCAAAAG</w:t>
            </w:r>
          </w:p>
        </w:tc>
      </w:tr>
      <w:tr w:rsidR="00B9566D" w:rsidRPr="0010762D" w14:paraId="20BF37D3" w14:textId="77777777" w:rsidTr="00571B67">
        <w:trPr>
          <w:trHeight w:val="397"/>
        </w:trPr>
        <w:tc>
          <w:tcPr>
            <w:tcW w:w="1849" w:type="pct"/>
            <w:vAlign w:val="bottom"/>
          </w:tcPr>
          <w:p w14:paraId="61E9A166" w14:textId="585BDE93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Mouse actin beta-RT-</w:t>
            </w:r>
            <w:r w:rsidR="000517BF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bottom"/>
          </w:tcPr>
          <w:p w14:paraId="5AE1BA91" w14:textId="2991EC93" w:rsidR="00B9566D" w:rsidRPr="0010762D" w:rsidRDefault="00B9566D" w:rsidP="00B9566D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10762D">
              <w:rPr>
                <w:rFonts w:eastAsia="等线"/>
                <w:color w:val="000000"/>
                <w:sz w:val="24"/>
                <w:szCs w:val="24"/>
              </w:rPr>
              <w:t>GCTGCCTCAACACCTCAACCC</w:t>
            </w:r>
          </w:p>
        </w:tc>
      </w:tr>
    </w:tbl>
    <w:p w14:paraId="151AD227" w14:textId="77777777" w:rsidR="00B9566D" w:rsidRPr="0010762D" w:rsidRDefault="00B9566D" w:rsidP="00B9566D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BEAFB82" w14:textId="77777777" w:rsidR="00B35B12" w:rsidRPr="0010762D" w:rsidRDefault="00B35B12">
      <w:pPr>
        <w:rPr>
          <w:rFonts w:ascii="Times New Roman" w:hAnsi="Times New Roman" w:cs="Times New Roman"/>
          <w:sz w:val="24"/>
          <w:szCs w:val="24"/>
        </w:rPr>
      </w:pPr>
    </w:p>
    <w:sectPr w:rsidR="00B35B12" w:rsidRPr="00107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7F52FB" w14:textId="77777777" w:rsidR="00B27A90" w:rsidRDefault="00B27A90" w:rsidP="00B9566D">
      <w:pPr>
        <w:rPr>
          <w:rFonts w:hint="eastAsia"/>
        </w:rPr>
      </w:pPr>
      <w:r>
        <w:separator/>
      </w:r>
    </w:p>
  </w:endnote>
  <w:endnote w:type="continuationSeparator" w:id="0">
    <w:p w14:paraId="2657B252" w14:textId="77777777" w:rsidR="00B27A90" w:rsidRDefault="00B27A90" w:rsidP="00B956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D08B2" w14:textId="77777777" w:rsidR="00B27A90" w:rsidRDefault="00B27A90" w:rsidP="00B9566D">
      <w:pPr>
        <w:rPr>
          <w:rFonts w:hint="eastAsia"/>
        </w:rPr>
      </w:pPr>
      <w:r>
        <w:separator/>
      </w:r>
    </w:p>
  </w:footnote>
  <w:footnote w:type="continuationSeparator" w:id="0">
    <w:p w14:paraId="025EAC93" w14:textId="77777777" w:rsidR="00B27A90" w:rsidRDefault="00B27A90" w:rsidP="00B956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A1"/>
    <w:rsid w:val="000517BF"/>
    <w:rsid w:val="0010762D"/>
    <w:rsid w:val="00157900"/>
    <w:rsid w:val="00196167"/>
    <w:rsid w:val="0026236A"/>
    <w:rsid w:val="003267CC"/>
    <w:rsid w:val="00390F67"/>
    <w:rsid w:val="004137CE"/>
    <w:rsid w:val="0049071C"/>
    <w:rsid w:val="006577D1"/>
    <w:rsid w:val="008B1ADF"/>
    <w:rsid w:val="00963830"/>
    <w:rsid w:val="009A1810"/>
    <w:rsid w:val="009A6F6B"/>
    <w:rsid w:val="00B27A90"/>
    <w:rsid w:val="00B35B12"/>
    <w:rsid w:val="00B9566D"/>
    <w:rsid w:val="00BF21A1"/>
    <w:rsid w:val="00D2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A73F3"/>
  <w15:chartTrackingRefBased/>
  <w15:docId w15:val="{3E04678D-B026-43EA-A40D-FC450AE4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6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21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1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1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1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1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1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1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1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1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1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1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21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1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1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1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1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1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1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1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1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1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1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1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1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5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56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5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566D"/>
    <w:rPr>
      <w:sz w:val="18"/>
      <w:szCs w:val="18"/>
    </w:rPr>
  </w:style>
  <w:style w:type="table" w:styleId="af2">
    <w:name w:val="Table Grid"/>
    <w:basedOn w:val="a1"/>
    <w:uiPriority w:val="39"/>
    <w:qFormat/>
    <w:rsid w:val="00B956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8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7</cp:revision>
  <dcterms:created xsi:type="dcterms:W3CDTF">2025-05-21T06:12:00Z</dcterms:created>
  <dcterms:modified xsi:type="dcterms:W3CDTF">2025-05-23T14:18:00Z</dcterms:modified>
</cp:coreProperties>
</file>